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CB0D6" w14:textId="77777777" w:rsidR="00394301" w:rsidRDefault="006B0693">
      <w:pPr>
        <w:jc w:val="center"/>
        <w:rPr>
          <w:sz w:val="28"/>
          <w:szCs w:val="28"/>
        </w:rPr>
      </w:pPr>
      <w:bookmarkStart w:id="0" w:name="_GoBack"/>
      <w:bookmarkEnd w:id="0"/>
      <w:r>
        <w:rPr>
          <w:rFonts w:hint="eastAsia"/>
          <w:sz w:val="28"/>
          <w:szCs w:val="28"/>
        </w:rPr>
        <w:t>Supplementary Ta</w:t>
      </w:r>
      <w:r>
        <w:rPr>
          <w:rFonts w:hint="eastAsia"/>
          <w:sz w:val="28"/>
          <w:szCs w:val="28"/>
        </w:rPr>
        <w:t>ble 3: Baseline statistical table</w:t>
      </w:r>
    </w:p>
    <w:p w14:paraId="22ED9473" w14:textId="77777777" w:rsidR="00394301" w:rsidRDefault="00394301"/>
    <w:tbl>
      <w:tblPr>
        <w:tblW w:w="5200" w:type="dxa"/>
        <w:jc w:val="center"/>
        <w:tblLook w:val="04A0" w:firstRow="1" w:lastRow="0" w:firstColumn="1" w:lastColumn="0" w:noHBand="0" w:noVBand="1"/>
      </w:tblPr>
      <w:tblGrid>
        <w:gridCol w:w="1615"/>
        <w:gridCol w:w="1040"/>
        <w:gridCol w:w="1353"/>
        <w:gridCol w:w="1267"/>
        <w:gridCol w:w="1040"/>
      </w:tblGrid>
      <w:tr w:rsidR="00394301" w14:paraId="3BB6B2AA" w14:textId="77777777">
        <w:trPr>
          <w:trHeight w:val="280"/>
          <w:jc w:val="center"/>
        </w:trPr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341E72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Characteristics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2B3582A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state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6878277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rmal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A318FB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emphysema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B1DAA02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proofErr w:type="spellStart"/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pvalue</w:t>
            </w:r>
            <w:proofErr w:type="spellEnd"/>
          </w:p>
        </w:tc>
      </w:tr>
      <w:tr w:rsidR="00394301" w14:paraId="35ECBBE0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2536E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COP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8C0F4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07FC3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6245 (97.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0F252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97 (29.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2EFE4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394301" w14:paraId="5AB65DA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61EC9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E148F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60487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44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330EB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228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E0443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&lt;</w:t>
            </w: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394301" w14:paraId="3517A69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6AED7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Stomach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441BE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2429B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3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96B95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87258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4D80BE4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B3118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55165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9E6B9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1 (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98E63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BAE97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6DEC25F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728DC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32356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CE315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 xml:space="preserve">3 </w:t>
            </w: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D8C40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5B16D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5FF59C3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F6D88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AEF72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E6E9E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22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D598E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3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4BDDB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201038A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C66F1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3CE58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70B50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D04D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EDA3A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7A1ABB4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9C093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9AE04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01C9D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10 (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F5860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01E4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205750B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454F7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Uterus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426A4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DB90C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9863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54ED6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7D0D748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D02A9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B88FD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66089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68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5DCDE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88564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5C1B3AD2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22CB3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Sk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ACB0B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3A263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B13BA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AF18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73484E9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E1608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247CC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05377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250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CF070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C4FB2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.000</w:t>
            </w:r>
          </w:p>
        </w:tc>
      </w:tr>
      <w:tr w:rsidR="00394301" w14:paraId="4731F3F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AF235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21069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8FABF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15AB9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8589A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608</w:t>
            </w:r>
          </w:p>
        </w:tc>
      </w:tr>
      <w:tr w:rsidR="00394301" w14:paraId="6EEFE11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A3DFD7F" w14:textId="77777777" w:rsidR="00394301" w:rsidRDefault="00394301">
            <w:pPr>
              <w:jc w:val="center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C9BCE1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B5DC05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40 (9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B53B99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kern w:val="0"/>
                <w:sz w:val="22"/>
                <w:lang w:bidi="ar"/>
              </w:rPr>
              <w:t>15 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776F32" w14:textId="77777777" w:rsidR="00394301" w:rsidRDefault="006B0693"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kern w:val="0"/>
                <w:sz w:val="22"/>
                <w:lang w:bidi="ar"/>
              </w:rPr>
              <w:t>0.608</w:t>
            </w:r>
          </w:p>
        </w:tc>
      </w:tr>
    </w:tbl>
    <w:p w14:paraId="2BF0A432" w14:textId="77777777" w:rsidR="00394301" w:rsidRDefault="00394301">
      <w:pPr>
        <w:rPr>
          <w:sz w:val="22"/>
          <w:szCs w:val="24"/>
        </w:rPr>
      </w:pPr>
    </w:p>
    <w:sectPr w:rsidR="00394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7020304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lMDgxZWM2NTI4ZWUwODU4YTE3NWU5OTIzOWRjYmYifQ=="/>
  </w:docVars>
  <w:rsids>
    <w:rsidRoot w:val="289311FC"/>
    <w:rsid w:val="EFE64E54"/>
    <w:rsid w:val="00394301"/>
    <w:rsid w:val="006B0693"/>
    <w:rsid w:val="0E0823E5"/>
    <w:rsid w:val="12E0319B"/>
    <w:rsid w:val="280F3466"/>
    <w:rsid w:val="289311FC"/>
    <w:rsid w:val="2E4D499A"/>
    <w:rsid w:val="4FAA3C9E"/>
    <w:rsid w:val="5A044F70"/>
    <w:rsid w:val="6ABA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A3F8B63-16B2-4897-A2EC-1E413C03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mesh Vishwakarma</cp:lastModifiedBy>
  <cp:revision>2</cp:revision>
  <dcterms:created xsi:type="dcterms:W3CDTF">2025-01-26T22:13:00Z</dcterms:created>
  <dcterms:modified xsi:type="dcterms:W3CDTF">2025-07-04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EE4DD69811048F7A0122F389A8856E2_13</vt:lpwstr>
  </property>
  <property fmtid="{D5CDD505-2E9C-101B-9397-08002B2CF9AE}" pid="4" name="KSOTemplateDocerSaveRecord">
    <vt:lpwstr>eyJoZGlkIjoiYTc5ZmQ1NDkxNzgxNzZhNDFiYTRmZWUxYTZmYmVmMGIiLCJ1c2VySWQiOiIzNzEzOTY4NDkifQ==</vt:lpwstr>
  </property>
</Properties>
</file>